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082" w:rsidRPr="003F200E" w:rsidRDefault="00FC008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:</w:t>
      </w:r>
      <w:r w:rsidRPr="006E5A9F">
        <w:rPr>
          <w:rFonts w:ascii="Times New Roman" w:hAnsi="Times New Roman"/>
          <w:b/>
          <w:sz w:val="24"/>
          <w:szCs w:val="24"/>
        </w:rPr>
        <w:t xml:space="preserve"> </w:t>
      </w:r>
      <w:r w:rsidRPr="00BD5C98">
        <w:rPr>
          <w:rFonts w:ascii="Times New Roman" w:hAnsi="Times New Roman"/>
          <w:b/>
          <w:sz w:val="24"/>
          <w:szCs w:val="24"/>
        </w:rPr>
        <w:t>Gene fe</w:t>
      </w:r>
      <w:r>
        <w:rPr>
          <w:rFonts w:ascii="Times New Roman" w:hAnsi="Times New Roman"/>
          <w:b/>
          <w:sz w:val="24"/>
          <w:szCs w:val="24"/>
        </w:rPr>
        <w:t>at</w:t>
      </w:r>
      <w:r w:rsidRPr="00BD5C98">
        <w:rPr>
          <w:rFonts w:ascii="Times New Roman" w:hAnsi="Times New Roman"/>
          <w:b/>
          <w:sz w:val="24"/>
          <w:szCs w:val="24"/>
        </w:rPr>
        <w:t xml:space="preserve">ures of </w:t>
      </w:r>
      <w:r>
        <w:rPr>
          <w:rFonts w:ascii="Times New Roman" w:hAnsi="Times New Roman"/>
          <w:b/>
          <w:i/>
          <w:sz w:val="24"/>
          <w:szCs w:val="24"/>
        </w:rPr>
        <w:t>GH3</w:t>
      </w:r>
      <w:r w:rsidR="00F71B6C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="00F71B6C">
        <w:rPr>
          <w:rFonts w:ascii="Times New Roman" w:hAnsi="Times New Roman" w:hint="eastAsia"/>
          <w:b/>
          <w:sz w:val="24"/>
          <w:szCs w:val="24"/>
        </w:rPr>
        <w:t xml:space="preserve">in </w:t>
      </w:r>
      <w:r w:rsidR="003F200E" w:rsidRPr="003F200E">
        <w:rPr>
          <w:rFonts w:ascii="Times New Roman" w:hAnsi="Times New Roman"/>
          <w:b/>
          <w:i/>
          <w:color w:val="060607"/>
          <w:spacing w:val="4"/>
          <w:sz w:val="24"/>
          <w:szCs w:val="24"/>
          <w:shd w:val="clear" w:color="auto" w:fill="FFFFFF"/>
        </w:rPr>
        <w:t xml:space="preserve">S. </w:t>
      </w:r>
      <w:proofErr w:type="spellStart"/>
      <w:r w:rsidR="003F200E" w:rsidRPr="003F200E">
        <w:rPr>
          <w:rFonts w:ascii="Times New Roman" w:hAnsi="Times New Roman"/>
          <w:b/>
          <w:i/>
          <w:color w:val="060607"/>
          <w:spacing w:val="4"/>
          <w:sz w:val="24"/>
          <w:szCs w:val="24"/>
          <w:shd w:val="clear" w:color="auto" w:fill="FFFFFF"/>
        </w:rPr>
        <w:t>miltiorrhiza</w:t>
      </w:r>
      <w:proofErr w:type="spellEnd"/>
      <w:r w:rsidR="003F200E" w:rsidRPr="003F200E">
        <w:rPr>
          <w:rFonts w:ascii="Times New Roman" w:hAnsi="Times New Roman"/>
          <w:b/>
          <w:color w:val="060607"/>
          <w:spacing w:val="4"/>
          <w:sz w:val="24"/>
          <w:szCs w:val="24"/>
          <w:shd w:val="clear" w:color="auto" w:fill="FFFFFF"/>
        </w:rPr>
        <w:t>，</w:t>
      </w:r>
      <w:r w:rsidR="003F200E" w:rsidRPr="003F200E">
        <w:rPr>
          <w:rFonts w:ascii="Times New Roman" w:hAnsi="Times New Roman"/>
          <w:b/>
          <w:i/>
          <w:color w:val="060607"/>
          <w:spacing w:val="4"/>
          <w:sz w:val="24"/>
          <w:szCs w:val="24"/>
          <w:shd w:val="clear" w:color="auto" w:fill="FFFFFF"/>
        </w:rPr>
        <w:t>A. thaliana</w:t>
      </w:r>
      <w:r w:rsidR="003F200E">
        <w:rPr>
          <w:rFonts w:ascii="Times New Roman" w:hAnsi="Times New Roman"/>
          <w:b/>
          <w:color w:val="060607"/>
          <w:spacing w:val="4"/>
          <w:sz w:val="24"/>
          <w:szCs w:val="24"/>
          <w:shd w:val="clear" w:color="auto" w:fill="FFFFFF"/>
        </w:rPr>
        <w:t>，</w:t>
      </w:r>
      <w:r w:rsidR="003F200E">
        <w:rPr>
          <w:rFonts w:ascii="Times New Roman" w:hAnsi="Times New Roman" w:hint="eastAsia"/>
          <w:b/>
          <w:color w:val="060607"/>
          <w:spacing w:val="4"/>
          <w:sz w:val="24"/>
          <w:szCs w:val="24"/>
          <w:shd w:val="clear" w:color="auto" w:fill="FFFFFF"/>
        </w:rPr>
        <w:t xml:space="preserve"> </w:t>
      </w:r>
      <w:r w:rsidR="003F200E" w:rsidRPr="003F200E">
        <w:rPr>
          <w:rFonts w:ascii="Times New Roman" w:hAnsi="Times New Roman"/>
          <w:b/>
          <w:color w:val="060607"/>
          <w:spacing w:val="4"/>
          <w:sz w:val="24"/>
          <w:szCs w:val="24"/>
          <w:shd w:val="clear" w:color="auto" w:fill="FFFFFF"/>
        </w:rPr>
        <w:t xml:space="preserve">and </w:t>
      </w:r>
      <w:r w:rsidR="003F200E" w:rsidRPr="003F200E">
        <w:rPr>
          <w:rFonts w:ascii="Times New Roman" w:hAnsi="Times New Roman"/>
          <w:b/>
          <w:i/>
          <w:color w:val="060607"/>
          <w:spacing w:val="4"/>
          <w:sz w:val="24"/>
          <w:szCs w:val="24"/>
          <w:shd w:val="clear" w:color="auto" w:fill="FFFFFF"/>
        </w:rPr>
        <w:t>O. sativa</w:t>
      </w: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701"/>
        <w:gridCol w:w="1701"/>
        <w:gridCol w:w="1276"/>
        <w:gridCol w:w="1417"/>
        <w:gridCol w:w="993"/>
      </w:tblGrid>
      <w:tr w:rsidR="00FC0082" w:rsidRPr="003D679E" w:rsidTr="00390364">
        <w:trPr>
          <w:trHeight w:hRule="exact" w:val="312"/>
        </w:trPr>
        <w:tc>
          <w:tcPr>
            <w:tcW w:w="1951" w:type="dxa"/>
            <w:shd w:val="clear" w:color="auto" w:fill="A6A6A6" w:themeFill="background1" w:themeFillShade="A6"/>
          </w:tcPr>
          <w:p w:rsidR="00FC0082" w:rsidRPr="003D679E" w:rsidRDefault="00FC0082" w:rsidP="00A72AEF">
            <w:pPr>
              <w:rPr>
                <w:rFonts w:ascii="Times New Roman" w:hAnsi="Times New Roman"/>
                <w:b/>
                <w:szCs w:val="21"/>
              </w:rPr>
            </w:pPr>
            <w:r w:rsidRPr="003D679E">
              <w:rPr>
                <w:rFonts w:ascii="Times New Roman" w:hAnsi="Times New Roman"/>
                <w:b/>
                <w:szCs w:val="21"/>
              </w:rPr>
              <w:t>Gene ID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FC0082" w:rsidRPr="003D679E" w:rsidRDefault="00FC0082" w:rsidP="00F24AD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D679E">
              <w:rPr>
                <w:rFonts w:ascii="Times New Roman" w:hAnsi="Times New Roman"/>
                <w:b/>
                <w:szCs w:val="21"/>
              </w:rPr>
              <w:t>Gene length(</w:t>
            </w:r>
            <w:proofErr w:type="spellStart"/>
            <w:r w:rsidRPr="003D679E">
              <w:rPr>
                <w:rFonts w:ascii="Times New Roman" w:hAnsi="Times New Roman"/>
                <w:b/>
                <w:szCs w:val="21"/>
              </w:rPr>
              <w:t>bp</w:t>
            </w:r>
            <w:proofErr w:type="spellEnd"/>
            <w:r w:rsidRPr="003D679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FC0082" w:rsidRPr="003D679E" w:rsidRDefault="00FC0082" w:rsidP="00F24AD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D679E">
              <w:rPr>
                <w:rFonts w:ascii="Times New Roman" w:hAnsi="Times New Roman"/>
                <w:b/>
                <w:szCs w:val="21"/>
              </w:rPr>
              <w:t>CDS length(</w:t>
            </w:r>
            <w:proofErr w:type="spellStart"/>
            <w:r w:rsidRPr="003D679E">
              <w:rPr>
                <w:rFonts w:ascii="Times New Roman" w:hAnsi="Times New Roman"/>
                <w:b/>
                <w:szCs w:val="21"/>
              </w:rPr>
              <w:t>bp</w:t>
            </w:r>
            <w:proofErr w:type="spellEnd"/>
            <w:r w:rsidRPr="003D679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FC0082" w:rsidRPr="003D679E" w:rsidRDefault="00FC0082" w:rsidP="00A26A2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D679E">
              <w:rPr>
                <w:rFonts w:ascii="Times New Roman" w:hAnsi="Times New Roman"/>
                <w:b/>
                <w:szCs w:val="21"/>
              </w:rPr>
              <w:t>Protein(</w:t>
            </w:r>
            <w:proofErr w:type="spellStart"/>
            <w:r w:rsidRPr="003D679E">
              <w:rPr>
                <w:rFonts w:ascii="Times New Roman" w:hAnsi="Times New Roman"/>
                <w:b/>
                <w:szCs w:val="21"/>
              </w:rPr>
              <w:t>aa</w:t>
            </w:r>
            <w:proofErr w:type="spellEnd"/>
            <w:r w:rsidRPr="003D679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FC0082" w:rsidRPr="003D679E" w:rsidRDefault="00FC0082" w:rsidP="00A404A5">
            <w:pPr>
              <w:rPr>
                <w:rFonts w:ascii="Times New Roman" w:hAnsi="Times New Roman"/>
                <w:b/>
                <w:szCs w:val="21"/>
              </w:rPr>
            </w:pPr>
            <w:r w:rsidRPr="003D679E">
              <w:rPr>
                <w:rFonts w:ascii="Times New Roman" w:hAnsi="Times New Roman"/>
                <w:b/>
                <w:szCs w:val="21"/>
              </w:rPr>
              <w:t>Mw(Da)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:rsidR="00FC0082" w:rsidRPr="003D679E" w:rsidRDefault="00FC0082" w:rsidP="006523A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D679E">
              <w:rPr>
                <w:rFonts w:ascii="Times New Roman" w:hAnsi="Times New Roman"/>
                <w:b/>
                <w:szCs w:val="21"/>
              </w:rPr>
              <w:t>p</w:t>
            </w:r>
            <w:r w:rsidRPr="003D679E">
              <w:rPr>
                <w:rFonts w:ascii="Times New Roman" w:hAnsi="Times New Roman"/>
                <w:b/>
                <w:i/>
                <w:szCs w:val="21"/>
              </w:rPr>
              <w:t>I</w:t>
            </w:r>
            <w:proofErr w:type="spellEnd"/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A51F03">
            <w:pPr>
              <w:rPr>
                <w:rFonts w:ascii="Times New Roman" w:hAnsi="Times New Roman"/>
                <w:i/>
                <w:szCs w:val="21"/>
              </w:rPr>
            </w:pPr>
            <w:r w:rsidRPr="003233C3">
              <w:rPr>
                <w:rFonts w:ascii="Times New Roman" w:hAnsi="Times New Roman"/>
                <w:i/>
                <w:kern w:val="0"/>
                <w:szCs w:val="21"/>
              </w:rPr>
              <w:t>SMil_00003673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2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13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0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2995.82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92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 w:rsidRPr="003233C3">
              <w:rPr>
                <w:rFonts w:ascii="Times New Roman" w:hAnsi="Times New Roman"/>
                <w:i/>
                <w:kern w:val="0"/>
                <w:szCs w:val="21"/>
              </w:rPr>
              <w:t>SMil_00006699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03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3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0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4018.60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7.20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 w:rsidRPr="003233C3">
              <w:rPr>
                <w:rFonts w:ascii="Times New Roman" w:hAnsi="Times New Roman"/>
                <w:i/>
                <w:kern w:val="0"/>
                <w:szCs w:val="21"/>
                <w:lang w:val="zh-CN"/>
              </w:rPr>
              <w:t>SMil_00011107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31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18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5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7885.58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59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 w:rsidRPr="003233C3">
              <w:rPr>
                <w:rFonts w:ascii="Times New Roman" w:hAnsi="Times New Roman"/>
                <w:i/>
                <w:kern w:val="0"/>
                <w:szCs w:val="21"/>
              </w:rPr>
              <w:t>SMil_00016018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42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1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6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6679.80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57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 w:rsidRPr="003233C3">
              <w:rPr>
                <w:rFonts w:ascii="Times New Roman" w:hAnsi="Times New Roman"/>
                <w:i/>
                <w:kern w:val="0"/>
                <w:szCs w:val="21"/>
              </w:rPr>
              <w:t>SMil_000173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83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1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6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45822.81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.11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 w:rsidRPr="003233C3">
              <w:rPr>
                <w:rFonts w:ascii="Times New Roman" w:hAnsi="Times New Roman"/>
                <w:i/>
                <w:szCs w:val="21"/>
              </w:rPr>
              <w:t>SMil_00018074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63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1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6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5130.79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.37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 w:rsidRPr="003233C3">
              <w:rPr>
                <w:rFonts w:ascii="Times New Roman" w:hAnsi="Times New Roman"/>
                <w:i/>
                <w:szCs w:val="21"/>
              </w:rPr>
              <w:t>SMil_00018075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6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9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2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8679.85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.22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 w:rsidRPr="003233C3">
              <w:rPr>
                <w:rFonts w:ascii="Times New Roman" w:hAnsi="Times New Roman"/>
                <w:i/>
                <w:szCs w:val="21"/>
              </w:rPr>
              <w:t>SMil_00020228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85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85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4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6862.24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93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kern w:val="0"/>
                  <w:szCs w:val="21"/>
                </w:rPr>
                <w:t>1G</w:t>
              </w:r>
            </w:smartTag>
            <w:r w:rsidRPr="003233C3">
              <w:rPr>
                <w:rFonts w:ascii="Times New Roman" w:hAnsi="Times New Roman"/>
                <w:i/>
                <w:kern w:val="0"/>
                <w:szCs w:val="21"/>
              </w:rPr>
              <w:t>595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22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4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7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7046.28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38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kern w:val="0"/>
                  <w:szCs w:val="21"/>
                </w:rPr>
                <w:t>2G</w:t>
              </w:r>
            </w:smartTag>
            <w:r w:rsidRPr="003233C3">
              <w:rPr>
                <w:rFonts w:ascii="Times New Roman" w:hAnsi="Times New Roman"/>
                <w:i/>
                <w:kern w:val="0"/>
                <w:szCs w:val="21"/>
              </w:rPr>
              <w:t>4637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05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61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6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5677.10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78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2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4775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34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58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5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6158.49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.08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5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5451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25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9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2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8896.52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53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>
                <w:rPr>
                  <w:rFonts w:ascii="Times New Roman" w:hAnsi="Times New Roman"/>
                  <w:i/>
                  <w:szCs w:val="21"/>
                </w:rPr>
                <w:t>5G</w:t>
              </w:r>
            </w:smartTag>
            <w:r>
              <w:rPr>
                <w:rFonts w:ascii="Times New Roman" w:hAnsi="Times New Roman"/>
                <w:i/>
                <w:szCs w:val="21"/>
              </w:rPr>
              <w:t>1338</w:t>
            </w:r>
            <w:r w:rsidRPr="003233C3">
              <w:rPr>
                <w:rFonts w:ascii="Times New Roman" w:hAnsi="Times New Roman"/>
                <w:i/>
                <w:szCs w:val="21"/>
              </w:rPr>
              <w:t>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03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72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4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70274</w:t>
            </w: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.57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53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5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1337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24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88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5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6978.68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49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kern w:val="0"/>
                  <w:szCs w:val="21"/>
                </w:rPr>
                <w:t>5G</w:t>
              </w:r>
            </w:smartTag>
            <w:r w:rsidRPr="003233C3">
              <w:rPr>
                <w:rFonts w:ascii="Times New Roman" w:hAnsi="Times New Roman"/>
                <w:i/>
                <w:kern w:val="0"/>
                <w:szCs w:val="21"/>
              </w:rPr>
              <w:t>5147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39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6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1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5765.98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18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kern w:val="0"/>
                  <w:szCs w:val="21"/>
                </w:rPr>
                <w:t>4G</w:t>
              </w:r>
            </w:smartTag>
            <w:r w:rsidRPr="003233C3">
              <w:rPr>
                <w:rFonts w:ascii="Times New Roman" w:hAnsi="Times New Roman"/>
                <w:i/>
                <w:kern w:val="0"/>
                <w:szCs w:val="21"/>
              </w:rPr>
              <w:t>034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64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76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1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6859.17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74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4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3739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05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12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3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8159.93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89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23451F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2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2317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08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88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23451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5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7536.599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98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4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2726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07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9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A404A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2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9283.34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72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567F58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2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1496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79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73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567F5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0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6734.33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98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567F58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1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2316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61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7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567F5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8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5617.98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32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790F96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1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4866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5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2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790F9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3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4124.93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01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9240D7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5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1336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87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9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9240D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2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75873.03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.08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E2602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1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2813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50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0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E2602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9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8864.03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11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E26022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5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1332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09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8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E2602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5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5128.13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4.91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093FAA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1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4867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74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78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093FA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5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9142.59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17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093FAA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3233C3">
                <w:rPr>
                  <w:rFonts w:ascii="Times New Roman" w:hAnsi="Times New Roman"/>
                  <w:i/>
                  <w:szCs w:val="21"/>
                </w:rPr>
                <w:t>5G</w:t>
              </w:r>
            </w:smartTag>
            <w:r w:rsidRPr="003233C3">
              <w:rPr>
                <w:rFonts w:ascii="Times New Roman" w:hAnsi="Times New Roman"/>
                <w:i/>
                <w:szCs w:val="21"/>
              </w:rPr>
              <w:t>1335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27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64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093FA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7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6375.21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52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1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7854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44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3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0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7366.96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.45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1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7648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48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45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4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7975.90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73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1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2211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01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76</w:t>
            </w:r>
          </w:p>
        </w:tc>
        <w:tc>
          <w:tcPr>
            <w:tcW w:w="1276" w:type="dxa"/>
            <w:vAlign w:val="center"/>
          </w:tcPr>
          <w:p w:rsidR="00FC0082" w:rsidRPr="0061789D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1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4190.96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90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5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5009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71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90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9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8788.62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83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5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5862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20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6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1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5095.10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42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5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1438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12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9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2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5243.61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.87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6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4995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84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63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0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9020.30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32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7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5926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31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18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5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6931.57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60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7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5765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31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6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1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48463.24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22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7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5761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73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37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8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2279.65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.06 /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07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6715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10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2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3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4723.51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63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11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1865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31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42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3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66659.42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79</w:t>
            </w:r>
          </w:p>
        </w:tc>
      </w:tr>
      <w:tr w:rsidR="00FC0082" w:rsidRPr="0061789D" w:rsidTr="00390364">
        <w:trPr>
          <w:trHeight w:hRule="exact" w:val="312"/>
        </w:trPr>
        <w:tc>
          <w:tcPr>
            <w:tcW w:w="1951" w:type="dxa"/>
          </w:tcPr>
          <w:p w:rsidR="00FC0082" w:rsidRPr="003233C3" w:rsidRDefault="00FC0082" w:rsidP="00122379">
            <w:pPr>
              <w:rPr>
                <w:rFonts w:ascii="Times New Roman" w:hAnsi="Times New Roman"/>
                <w:i/>
                <w:szCs w:val="21"/>
              </w:rPr>
            </w:pPr>
            <w:r w:rsidRPr="000754B7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0754B7">
                <w:rPr>
                  <w:rFonts w:ascii="Times New Roman" w:hAnsi="Times New Roman"/>
                  <w:i/>
                  <w:szCs w:val="21"/>
                </w:rPr>
                <w:t>11g</w:t>
              </w:r>
            </w:smartTag>
            <w:r w:rsidRPr="000754B7">
              <w:rPr>
                <w:rFonts w:ascii="Times New Roman" w:hAnsi="Times New Roman"/>
                <w:i/>
                <w:szCs w:val="21"/>
              </w:rPr>
              <w:t>0528700</w:t>
            </w:r>
          </w:p>
        </w:tc>
        <w:tc>
          <w:tcPr>
            <w:tcW w:w="1701" w:type="dxa"/>
          </w:tcPr>
          <w:p w:rsidR="00FC0082" w:rsidRPr="0061789D" w:rsidRDefault="00FC0082" w:rsidP="00F24A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61</w:t>
            </w:r>
          </w:p>
        </w:tc>
        <w:tc>
          <w:tcPr>
            <w:tcW w:w="1701" w:type="dxa"/>
            <w:vAlign w:val="center"/>
          </w:tcPr>
          <w:p w:rsidR="00FC0082" w:rsidRDefault="00FC0082" w:rsidP="00F24ADF">
            <w:pPr>
              <w:jc w:val="center"/>
              <w:rPr>
                <w:rFonts w:asci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10</w:t>
            </w:r>
          </w:p>
        </w:tc>
        <w:tc>
          <w:tcPr>
            <w:tcW w:w="1276" w:type="dxa"/>
            <w:vAlign w:val="center"/>
          </w:tcPr>
          <w:p w:rsidR="00FC0082" w:rsidRDefault="00FC0082" w:rsidP="00122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9</w:t>
            </w:r>
          </w:p>
        </w:tc>
        <w:tc>
          <w:tcPr>
            <w:tcW w:w="1417" w:type="dxa"/>
            <w:vAlign w:val="center"/>
          </w:tcPr>
          <w:p w:rsidR="00FC0082" w:rsidRPr="0034469C" w:rsidRDefault="00FC0082" w:rsidP="0061789D">
            <w:pPr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0964.09 </w:t>
            </w:r>
          </w:p>
        </w:tc>
        <w:tc>
          <w:tcPr>
            <w:tcW w:w="993" w:type="dxa"/>
            <w:vAlign w:val="center"/>
          </w:tcPr>
          <w:p w:rsidR="00FC0082" w:rsidRPr="0034469C" w:rsidRDefault="00FC0082" w:rsidP="006523A0">
            <w:pPr>
              <w:jc w:val="center"/>
              <w:rPr>
                <w:rFonts w:ascii="Times New Roman" w:hAnsi="Times New Roman"/>
                <w:szCs w:val="21"/>
              </w:rPr>
            </w:pPr>
            <w:r w:rsidRPr="0034469C">
              <w:rPr>
                <w:rFonts w:ascii="Times New Roman" w:hAnsi="Times New Roman"/>
                <w:szCs w:val="21"/>
                <w:shd w:val="clear" w:color="auto" w:fill="FFFFFF"/>
              </w:rPr>
              <w:t>5.03</w:t>
            </w:r>
          </w:p>
        </w:tc>
      </w:tr>
    </w:tbl>
    <w:p w:rsidR="00FC0082" w:rsidRDefault="00FC0082"/>
    <w:sectPr w:rsidR="00FC0082" w:rsidSect="00344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F73" w:rsidRDefault="00552F73" w:rsidP="00AB6E13">
      <w:r>
        <w:separator/>
      </w:r>
    </w:p>
  </w:endnote>
  <w:endnote w:type="continuationSeparator" w:id="0">
    <w:p w:rsidR="00552F73" w:rsidRDefault="00552F73" w:rsidP="00AB6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F73" w:rsidRDefault="00552F73" w:rsidP="00AB6E13">
      <w:r>
        <w:separator/>
      </w:r>
    </w:p>
  </w:footnote>
  <w:footnote w:type="continuationSeparator" w:id="0">
    <w:p w:rsidR="00552F73" w:rsidRDefault="00552F73" w:rsidP="00AB6E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3023CB0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42A877FC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7A2A36C8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B33EBEF2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8892B200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D4123354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2DAA37F6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C82E396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06EE3B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E70E508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87C"/>
    <w:rsid w:val="000211F2"/>
    <w:rsid w:val="00022B49"/>
    <w:rsid w:val="00031AB4"/>
    <w:rsid w:val="00060D68"/>
    <w:rsid w:val="00074689"/>
    <w:rsid w:val="000754B7"/>
    <w:rsid w:val="00076E6E"/>
    <w:rsid w:val="000851B3"/>
    <w:rsid w:val="00087AB9"/>
    <w:rsid w:val="00093FAA"/>
    <w:rsid w:val="000A3453"/>
    <w:rsid w:val="000A5BE6"/>
    <w:rsid w:val="000B0210"/>
    <w:rsid w:val="000C486B"/>
    <w:rsid w:val="000D1CA3"/>
    <w:rsid w:val="000E3EE8"/>
    <w:rsid w:val="000F23FF"/>
    <w:rsid w:val="00122379"/>
    <w:rsid w:val="00131344"/>
    <w:rsid w:val="00152EB7"/>
    <w:rsid w:val="00183473"/>
    <w:rsid w:val="00184F26"/>
    <w:rsid w:val="001907BF"/>
    <w:rsid w:val="00193FC0"/>
    <w:rsid w:val="001B2538"/>
    <w:rsid w:val="001F207E"/>
    <w:rsid w:val="001F6FF6"/>
    <w:rsid w:val="0023451F"/>
    <w:rsid w:val="00236127"/>
    <w:rsid w:val="00250CDB"/>
    <w:rsid w:val="00276FB1"/>
    <w:rsid w:val="002A1EA2"/>
    <w:rsid w:val="002B6F1A"/>
    <w:rsid w:val="002C6570"/>
    <w:rsid w:val="002D3EA2"/>
    <w:rsid w:val="002D6C44"/>
    <w:rsid w:val="002F21CA"/>
    <w:rsid w:val="003132FF"/>
    <w:rsid w:val="003160ED"/>
    <w:rsid w:val="003233C3"/>
    <w:rsid w:val="00341AF2"/>
    <w:rsid w:val="00343DE1"/>
    <w:rsid w:val="0034469C"/>
    <w:rsid w:val="00373AA0"/>
    <w:rsid w:val="00390364"/>
    <w:rsid w:val="003C16A3"/>
    <w:rsid w:val="003D679E"/>
    <w:rsid w:val="003D7996"/>
    <w:rsid w:val="003E7F59"/>
    <w:rsid w:val="003E7FA2"/>
    <w:rsid w:val="003F200E"/>
    <w:rsid w:val="004429B7"/>
    <w:rsid w:val="00444837"/>
    <w:rsid w:val="00463640"/>
    <w:rsid w:val="00475C96"/>
    <w:rsid w:val="004B317C"/>
    <w:rsid w:val="004D62F4"/>
    <w:rsid w:val="004E034E"/>
    <w:rsid w:val="004E43F9"/>
    <w:rsid w:val="004F0C9D"/>
    <w:rsid w:val="004F52B2"/>
    <w:rsid w:val="00514151"/>
    <w:rsid w:val="005253CD"/>
    <w:rsid w:val="005263A8"/>
    <w:rsid w:val="00530F90"/>
    <w:rsid w:val="00541DAC"/>
    <w:rsid w:val="00552F73"/>
    <w:rsid w:val="00566679"/>
    <w:rsid w:val="00567F58"/>
    <w:rsid w:val="005A488C"/>
    <w:rsid w:val="005C7BDC"/>
    <w:rsid w:val="005E0745"/>
    <w:rsid w:val="00600D8C"/>
    <w:rsid w:val="006038C9"/>
    <w:rsid w:val="0061789D"/>
    <w:rsid w:val="00637677"/>
    <w:rsid w:val="006523A0"/>
    <w:rsid w:val="006632C7"/>
    <w:rsid w:val="00681371"/>
    <w:rsid w:val="0068631C"/>
    <w:rsid w:val="006A7B56"/>
    <w:rsid w:val="006C66D5"/>
    <w:rsid w:val="006E5A9F"/>
    <w:rsid w:val="006F3FEF"/>
    <w:rsid w:val="00705FD6"/>
    <w:rsid w:val="00706956"/>
    <w:rsid w:val="00723C45"/>
    <w:rsid w:val="00733B8E"/>
    <w:rsid w:val="0074657A"/>
    <w:rsid w:val="00750484"/>
    <w:rsid w:val="00790F96"/>
    <w:rsid w:val="00794FD5"/>
    <w:rsid w:val="00795E6E"/>
    <w:rsid w:val="00796F13"/>
    <w:rsid w:val="007B1950"/>
    <w:rsid w:val="007F1068"/>
    <w:rsid w:val="0081493B"/>
    <w:rsid w:val="0082293A"/>
    <w:rsid w:val="00863F45"/>
    <w:rsid w:val="00885830"/>
    <w:rsid w:val="008A686F"/>
    <w:rsid w:val="008F0679"/>
    <w:rsid w:val="00906F0A"/>
    <w:rsid w:val="009240D7"/>
    <w:rsid w:val="009413C1"/>
    <w:rsid w:val="00941F93"/>
    <w:rsid w:val="00944213"/>
    <w:rsid w:val="009445F4"/>
    <w:rsid w:val="0096538A"/>
    <w:rsid w:val="00975DE9"/>
    <w:rsid w:val="009830D0"/>
    <w:rsid w:val="009A1280"/>
    <w:rsid w:val="009A4874"/>
    <w:rsid w:val="009A5220"/>
    <w:rsid w:val="009B1ED6"/>
    <w:rsid w:val="009D0CEE"/>
    <w:rsid w:val="009D7F63"/>
    <w:rsid w:val="009E5708"/>
    <w:rsid w:val="009E5AC4"/>
    <w:rsid w:val="00A26A2C"/>
    <w:rsid w:val="00A33916"/>
    <w:rsid w:val="00A404A5"/>
    <w:rsid w:val="00A51F03"/>
    <w:rsid w:val="00A613DC"/>
    <w:rsid w:val="00A72AEF"/>
    <w:rsid w:val="00A7587C"/>
    <w:rsid w:val="00A83453"/>
    <w:rsid w:val="00AA3224"/>
    <w:rsid w:val="00AB521F"/>
    <w:rsid w:val="00AB6E13"/>
    <w:rsid w:val="00AB7516"/>
    <w:rsid w:val="00AC176E"/>
    <w:rsid w:val="00AF3F4D"/>
    <w:rsid w:val="00B42D89"/>
    <w:rsid w:val="00B744C8"/>
    <w:rsid w:val="00BB3717"/>
    <w:rsid w:val="00BC3346"/>
    <w:rsid w:val="00BD5C98"/>
    <w:rsid w:val="00BD7C78"/>
    <w:rsid w:val="00BF3D57"/>
    <w:rsid w:val="00C03B23"/>
    <w:rsid w:val="00C31E2D"/>
    <w:rsid w:val="00C400F6"/>
    <w:rsid w:val="00C47A01"/>
    <w:rsid w:val="00C614A5"/>
    <w:rsid w:val="00CE74B0"/>
    <w:rsid w:val="00D01ADA"/>
    <w:rsid w:val="00D26A96"/>
    <w:rsid w:val="00D576CA"/>
    <w:rsid w:val="00DB59F1"/>
    <w:rsid w:val="00DD7356"/>
    <w:rsid w:val="00DF5FE5"/>
    <w:rsid w:val="00E01593"/>
    <w:rsid w:val="00E17B44"/>
    <w:rsid w:val="00E26022"/>
    <w:rsid w:val="00E42965"/>
    <w:rsid w:val="00E52FF4"/>
    <w:rsid w:val="00E56F28"/>
    <w:rsid w:val="00E66301"/>
    <w:rsid w:val="00E91AA3"/>
    <w:rsid w:val="00EB2AF5"/>
    <w:rsid w:val="00EE0AD0"/>
    <w:rsid w:val="00EF6E78"/>
    <w:rsid w:val="00EF7543"/>
    <w:rsid w:val="00F13D28"/>
    <w:rsid w:val="00F24ADF"/>
    <w:rsid w:val="00F2538F"/>
    <w:rsid w:val="00F3257F"/>
    <w:rsid w:val="00F329D7"/>
    <w:rsid w:val="00F52704"/>
    <w:rsid w:val="00F7018D"/>
    <w:rsid w:val="00F70ED8"/>
    <w:rsid w:val="00F71B6C"/>
    <w:rsid w:val="00F84924"/>
    <w:rsid w:val="00FC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A7587C"/>
    <w:rPr>
      <w:rFonts w:cs="Times New Roman"/>
      <w:color w:val="0000FF"/>
      <w:u w:val="single"/>
    </w:rPr>
  </w:style>
  <w:style w:type="paragraph" w:styleId="a4">
    <w:name w:val="No Spacing"/>
    <w:uiPriority w:val="99"/>
    <w:qFormat/>
    <w:rsid w:val="00A7587C"/>
    <w:pPr>
      <w:widowControl w:val="0"/>
      <w:jc w:val="both"/>
    </w:pPr>
  </w:style>
  <w:style w:type="table" w:styleId="a5">
    <w:name w:val="Table Grid"/>
    <w:basedOn w:val="a1"/>
    <w:uiPriority w:val="99"/>
    <w:rsid w:val="004F0C9D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semiHidden/>
    <w:rsid w:val="00AB6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locked/>
    <w:rsid w:val="00AB6E13"/>
    <w:rPr>
      <w:rFonts w:cs="Times New Roman"/>
      <w:sz w:val="18"/>
      <w:szCs w:val="18"/>
    </w:rPr>
  </w:style>
  <w:style w:type="paragraph" w:styleId="a7">
    <w:name w:val="footer"/>
    <w:basedOn w:val="a"/>
    <w:link w:val="Char0"/>
    <w:uiPriority w:val="99"/>
    <w:semiHidden/>
    <w:rsid w:val="00AB6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locked/>
    <w:rsid w:val="00AB6E13"/>
    <w:rPr>
      <w:rFonts w:cs="Times New Roman"/>
      <w:sz w:val="18"/>
      <w:szCs w:val="18"/>
    </w:rPr>
  </w:style>
  <w:style w:type="character" w:customStyle="1" w:styleId="apple-converted-space">
    <w:name w:val="apple-converted-space"/>
    <w:basedOn w:val="a0"/>
    <w:uiPriority w:val="99"/>
    <w:rsid w:val="00975DE9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A7587C"/>
    <w:rPr>
      <w:rFonts w:cs="Times New Roman"/>
      <w:color w:val="0000FF"/>
      <w:u w:val="single"/>
    </w:rPr>
  </w:style>
  <w:style w:type="paragraph" w:styleId="a4">
    <w:name w:val="No Spacing"/>
    <w:uiPriority w:val="99"/>
    <w:qFormat/>
    <w:rsid w:val="00A7587C"/>
    <w:pPr>
      <w:widowControl w:val="0"/>
      <w:jc w:val="both"/>
    </w:pPr>
  </w:style>
  <w:style w:type="table" w:styleId="a5">
    <w:name w:val="Table Grid"/>
    <w:basedOn w:val="a1"/>
    <w:uiPriority w:val="99"/>
    <w:rsid w:val="004F0C9D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semiHidden/>
    <w:rsid w:val="00AB6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locked/>
    <w:rsid w:val="00AB6E13"/>
    <w:rPr>
      <w:rFonts w:cs="Times New Roman"/>
      <w:sz w:val="18"/>
      <w:szCs w:val="18"/>
    </w:rPr>
  </w:style>
  <w:style w:type="paragraph" w:styleId="a7">
    <w:name w:val="footer"/>
    <w:basedOn w:val="a"/>
    <w:link w:val="Char0"/>
    <w:uiPriority w:val="99"/>
    <w:semiHidden/>
    <w:rsid w:val="00AB6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locked/>
    <w:rsid w:val="00AB6E13"/>
    <w:rPr>
      <w:rFonts w:cs="Times New Roman"/>
      <w:sz w:val="18"/>
      <w:szCs w:val="18"/>
    </w:rPr>
  </w:style>
  <w:style w:type="character" w:customStyle="1" w:styleId="apple-converted-space">
    <w:name w:val="apple-converted-space"/>
    <w:basedOn w:val="a0"/>
    <w:uiPriority w:val="99"/>
    <w:rsid w:val="00975DE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35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5</Characters>
  <Application>Microsoft Office Word</Application>
  <DocSecurity>0</DocSecurity>
  <Lines>12</Lines>
  <Paragraphs>3</Paragraphs>
  <ScaleCrop>false</ScaleCrop>
  <Company>Www.SangSan.Cn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三博客</dc:creator>
  <cp:lastModifiedBy>Lenovo</cp:lastModifiedBy>
  <cp:revision>2</cp:revision>
  <dcterms:created xsi:type="dcterms:W3CDTF">2025-06-07T07:33:00Z</dcterms:created>
  <dcterms:modified xsi:type="dcterms:W3CDTF">2025-06-07T07:33:00Z</dcterms:modified>
</cp:coreProperties>
</file>